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B82D9" w14:textId="77777777" w:rsidR="0037558D" w:rsidRPr="0037558D" w:rsidRDefault="0037558D" w:rsidP="0037558D">
      <w:pPr>
        <w:rPr>
          <w:b/>
          <w:bCs/>
        </w:rPr>
      </w:pPr>
      <w:r w:rsidRPr="0037558D">
        <w:rPr>
          <w:b/>
          <w:bCs/>
        </w:rPr>
        <w:t xml:space="preserve">Description of Additional Supplementary Files </w:t>
      </w:r>
    </w:p>
    <w:p w14:paraId="05A3D640" w14:textId="77777777" w:rsidR="00C163C1" w:rsidRDefault="00C163C1" w:rsidP="00C163C1"/>
    <w:p w14:paraId="792E7995" w14:textId="3CE6F82B" w:rsidR="000B346B" w:rsidRDefault="00E43EBB" w:rsidP="00322E13">
      <w:r>
        <w:t>File name</w:t>
      </w:r>
      <w:r w:rsidR="00C168B9">
        <w:t>- Supplementary</w:t>
      </w:r>
      <w:r w:rsidR="00C168B9" w:rsidRPr="00C168B9">
        <w:t xml:space="preserve"> </w:t>
      </w:r>
      <w:r w:rsidR="0061787F">
        <w:t>Data</w:t>
      </w:r>
      <w:r w:rsidR="00974BB7">
        <w:t xml:space="preserve"> </w:t>
      </w:r>
    </w:p>
    <w:p w14:paraId="579F6286" w14:textId="03505C06" w:rsidR="003D3CF3" w:rsidRDefault="00322E13" w:rsidP="003D3CF3">
      <w:r>
        <w:t>File description</w:t>
      </w:r>
      <w:r w:rsidR="003D3CF3">
        <w:t xml:space="preserve">- </w:t>
      </w:r>
    </w:p>
    <w:p w14:paraId="6B8D7DEB" w14:textId="7E207C63" w:rsidR="00BB4017" w:rsidRDefault="00BB4017" w:rsidP="00BB4017"/>
    <w:sectPr w:rsidR="00BB4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562"/>
    <w:rsid w:val="000210E7"/>
    <w:rsid w:val="000304B0"/>
    <w:rsid w:val="000361C7"/>
    <w:rsid w:val="000424EC"/>
    <w:rsid w:val="000A200D"/>
    <w:rsid w:val="000B0286"/>
    <w:rsid w:val="000B346B"/>
    <w:rsid w:val="000B65B6"/>
    <w:rsid w:val="000B6F85"/>
    <w:rsid w:val="000C2160"/>
    <w:rsid w:val="00134AE1"/>
    <w:rsid w:val="001914B8"/>
    <w:rsid w:val="00192B62"/>
    <w:rsid w:val="001A7276"/>
    <w:rsid w:val="001F4A6A"/>
    <w:rsid w:val="002B62CD"/>
    <w:rsid w:val="002C3372"/>
    <w:rsid w:val="00305216"/>
    <w:rsid w:val="00322E13"/>
    <w:rsid w:val="00335D61"/>
    <w:rsid w:val="003608C2"/>
    <w:rsid w:val="00363AEE"/>
    <w:rsid w:val="0037558D"/>
    <w:rsid w:val="003A32EC"/>
    <w:rsid w:val="003D132A"/>
    <w:rsid w:val="003D3CF3"/>
    <w:rsid w:val="0041174C"/>
    <w:rsid w:val="00415399"/>
    <w:rsid w:val="0044130D"/>
    <w:rsid w:val="004916EF"/>
    <w:rsid w:val="004A1B71"/>
    <w:rsid w:val="004E2100"/>
    <w:rsid w:val="004E3344"/>
    <w:rsid w:val="004F386F"/>
    <w:rsid w:val="004F6AE9"/>
    <w:rsid w:val="0051033E"/>
    <w:rsid w:val="00526E19"/>
    <w:rsid w:val="0055194A"/>
    <w:rsid w:val="005537AC"/>
    <w:rsid w:val="00586E61"/>
    <w:rsid w:val="005A6C86"/>
    <w:rsid w:val="005C1484"/>
    <w:rsid w:val="005C3818"/>
    <w:rsid w:val="005C4864"/>
    <w:rsid w:val="005F470C"/>
    <w:rsid w:val="005F50CB"/>
    <w:rsid w:val="006064BB"/>
    <w:rsid w:val="00616437"/>
    <w:rsid w:val="0061787F"/>
    <w:rsid w:val="00634C42"/>
    <w:rsid w:val="00664B27"/>
    <w:rsid w:val="00691571"/>
    <w:rsid w:val="006C674B"/>
    <w:rsid w:val="006F50D6"/>
    <w:rsid w:val="00731748"/>
    <w:rsid w:val="00732B3F"/>
    <w:rsid w:val="007A7ADA"/>
    <w:rsid w:val="007B3BCC"/>
    <w:rsid w:val="007B3D5E"/>
    <w:rsid w:val="007C526D"/>
    <w:rsid w:val="007C7277"/>
    <w:rsid w:val="007F182F"/>
    <w:rsid w:val="00805A42"/>
    <w:rsid w:val="0084671D"/>
    <w:rsid w:val="00855C07"/>
    <w:rsid w:val="00856208"/>
    <w:rsid w:val="00864F1F"/>
    <w:rsid w:val="00891D25"/>
    <w:rsid w:val="00895C7B"/>
    <w:rsid w:val="008B5F26"/>
    <w:rsid w:val="0091184A"/>
    <w:rsid w:val="00920280"/>
    <w:rsid w:val="009228FE"/>
    <w:rsid w:val="00926AF7"/>
    <w:rsid w:val="009334BE"/>
    <w:rsid w:val="009638A9"/>
    <w:rsid w:val="00974BB7"/>
    <w:rsid w:val="00982B45"/>
    <w:rsid w:val="00985FF9"/>
    <w:rsid w:val="009A5A48"/>
    <w:rsid w:val="009B56C0"/>
    <w:rsid w:val="009C38DE"/>
    <w:rsid w:val="009D6385"/>
    <w:rsid w:val="009E3F26"/>
    <w:rsid w:val="00A647FF"/>
    <w:rsid w:val="00A66C77"/>
    <w:rsid w:val="00A7557E"/>
    <w:rsid w:val="00AA5D43"/>
    <w:rsid w:val="00AB3009"/>
    <w:rsid w:val="00AB68C1"/>
    <w:rsid w:val="00AF46BF"/>
    <w:rsid w:val="00AF6824"/>
    <w:rsid w:val="00B07BA7"/>
    <w:rsid w:val="00B41C76"/>
    <w:rsid w:val="00B42676"/>
    <w:rsid w:val="00B45EE5"/>
    <w:rsid w:val="00B52337"/>
    <w:rsid w:val="00B602DB"/>
    <w:rsid w:val="00B86D17"/>
    <w:rsid w:val="00B94398"/>
    <w:rsid w:val="00BB4017"/>
    <w:rsid w:val="00BC7C87"/>
    <w:rsid w:val="00BF4197"/>
    <w:rsid w:val="00C01D2C"/>
    <w:rsid w:val="00C163C1"/>
    <w:rsid w:val="00C168B9"/>
    <w:rsid w:val="00C21562"/>
    <w:rsid w:val="00C273B3"/>
    <w:rsid w:val="00C72D23"/>
    <w:rsid w:val="00CB4EBE"/>
    <w:rsid w:val="00CD7761"/>
    <w:rsid w:val="00CF105C"/>
    <w:rsid w:val="00CF1CA7"/>
    <w:rsid w:val="00D0468B"/>
    <w:rsid w:val="00D31B5D"/>
    <w:rsid w:val="00D9497B"/>
    <w:rsid w:val="00D94C3D"/>
    <w:rsid w:val="00DA2562"/>
    <w:rsid w:val="00DC71BB"/>
    <w:rsid w:val="00E17008"/>
    <w:rsid w:val="00E43EBB"/>
    <w:rsid w:val="00E45161"/>
    <w:rsid w:val="00E50ABA"/>
    <w:rsid w:val="00E846A2"/>
    <w:rsid w:val="00ED5CCB"/>
    <w:rsid w:val="00EF2AA0"/>
    <w:rsid w:val="00F02E09"/>
    <w:rsid w:val="00F14A29"/>
    <w:rsid w:val="00F16C63"/>
    <w:rsid w:val="00F41A70"/>
    <w:rsid w:val="00F526C4"/>
    <w:rsid w:val="00F57179"/>
    <w:rsid w:val="00F712E4"/>
    <w:rsid w:val="00F724CC"/>
    <w:rsid w:val="00F73BDC"/>
    <w:rsid w:val="00F91322"/>
    <w:rsid w:val="00F944CB"/>
    <w:rsid w:val="00F96450"/>
    <w:rsid w:val="00FA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34892"/>
  <w15:chartTrackingRefBased/>
  <w15:docId w15:val="{453C3D17-0682-4EDF-BBF4-05C074C11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Sanjay Mohite</dc:creator>
  <cp:keywords/>
  <dc:description/>
  <cp:lastModifiedBy>Gayatri Mohite</cp:lastModifiedBy>
  <cp:revision>75</cp:revision>
  <cp:lastPrinted>2025-08-25T06:04:00Z</cp:lastPrinted>
  <dcterms:created xsi:type="dcterms:W3CDTF">2024-04-03T06:58:00Z</dcterms:created>
  <dcterms:modified xsi:type="dcterms:W3CDTF">2025-11-20T12:19:00Z</dcterms:modified>
</cp:coreProperties>
</file>